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D389" w14:textId="439E0916" w:rsidR="005B1BFD" w:rsidRDefault="00FF549A" w:rsidP="00FF549A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 4</w:t>
      </w:r>
    </w:p>
    <w:p w14:paraId="14762759" w14:textId="3E894884" w:rsidR="00DC7DFB" w:rsidRDefault="00DC7DFB" w:rsidP="00FF549A">
      <w:pPr>
        <w:spacing w:line="480" w:lineRule="auto"/>
        <w:rPr>
          <w:b/>
          <w:bCs/>
          <w:sz w:val="22"/>
          <w:szCs w:val="22"/>
        </w:rPr>
      </w:pPr>
      <w:r w:rsidRPr="00DC7DFB">
        <w:rPr>
          <w:b/>
          <w:bCs/>
          <w:sz w:val="22"/>
          <w:szCs w:val="22"/>
        </w:rPr>
        <w:t>Appraisal of cross-sectional studies (AXIS) of included stu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"/>
        <w:gridCol w:w="4024"/>
        <w:gridCol w:w="1059"/>
        <w:gridCol w:w="1227"/>
        <w:gridCol w:w="1045"/>
        <w:gridCol w:w="1073"/>
        <w:gridCol w:w="1238"/>
        <w:gridCol w:w="1400"/>
        <w:gridCol w:w="1349"/>
        <w:gridCol w:w="1147"/>
      </w:tblGrid>
      <w:tr w:rsidR="00B63A08" w:rsidRPr="00B1394A" w14:paraId="24D48CDC" w14:textId="77777777" w:rsidTr="00B70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53398BF" w14:textId="77777777" w:rsidR="00B63A08" w:rsidRPr="00B1394A" w:rsidRDefault="00B63A08" w:rsidP="00B705A4">
            <w:pPr>
              <w:rPr>
                <w:b w:val="0"/>
                <w:bCs w:val="0"/>
                <w:sz w:val="16"/>
                <w:szCs w:val="16"/>
              </w:rPr>
            </w:pPr>
            <w:r w:rsidRPr="00B1394A">
              <w:rPr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14:paraId="27777B81" w14:textId="77777777" w:rsidR="00B63A08" w:rsidRPr="00B1394A" w:rsidRDefault="00B63A08" w:rsidP="00B70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B1394A">
              <w:rPr>
                <w:i/>
                <w:iCs/>
                <w:sz w:val="18"/>
                <w:szCs w:val="18"/>
              </w:rPr>
              <w:t>Naimo</w:t>
            </w:r>
            <w:proofErr w:type="spellEnd"/>
            <w:r w:rsidRPr="00B1394A">
              <w:rPr>
                <w:i/>
                <w:iCs/>
                <w:sz w:val="18"/>
                <w:szCs w:val="18"/>
              </w:rPr>
              <w:t xml:space="preserve"> et al. (2006)</w:t>
            </w:r>
          </w:p>
        </w:tc>
        <w:tc>
          <w:tcPr>
            <w:tcW w:w="0" w:type="auto"/>
          </w:tcPr>
          <w:p w14:paraId="2DC9CC78" w14:textId="77777777" w:rsidR="00B63A08" w:rsidRPr="00B1394A" w:rsidRDefault="00B63A08" w:rsidP="00B70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1394A">
              <w:rPr>
                <w:i/>
                <w:iCs/>
                <w:sz w:val="18"/>
                <w:szCs w:val="18"/>
              </w:rPr>
              <w:t>Schoevers et al. (2009)</w:t>
            </w:r>
          </w:p>
        </w:tc>
        <w:tc>
          <w:tcPr>
            <w:tcW w:w="0" w:type="auto"/>
          </w:tcPr>
          <w:p w14:paraId="31B5F1CF" w14:textId="77777777" w:rsidR="00B63A08" w:rsidRPr="00B1394A" w:rsidRDefault="00B63A08" w:rsidP="00B70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1394A">
              <w:rPr>
                <w:i/>
                <w:iCs/>
                <w:sz w:val="18"/>
                <w:szCs w:val="18"/>
              </w:rPr>
              <w:t>Sousa et al. (2010)</w:t>
            </w:r>
          </w:p>
        </w:tc>
        <w:tc>
          <w:tcPr>
            <w:tcW w:w="0" w:type="auto"/>
          </w:tcPr>
          <w:p w14:paraId="2C0A605A" w14:textId="77777777" w:rsidR="00B63A08" w:rsidRPr="00B1394A" w:rsidRDefault="00B63A08" w:rsidP="00B70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B1394A">
              <w:rPr>
                <w:i/>
                <w:iCs/>
                <w:sz w:val="18"/>
                <w:szCs w:val="18"/>
              </w:rPr>
              <w:t>Heeren</w:t>
            </w:r>
            <w:proofErr w:type="spellEnd"/>
            <w:r w:rsidRPr="00B1394A">
              <w:rPr>
                <w:i/>
                <w:iCs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</w:tcPr>
          <w:p w14:paraId="251F217B" w14:textId="77777777" w:rsidR="00B63A08" w:rsidRPr="00B1394A" w:rsidRDefault="00B63A08" w:rsidP="00B70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B1394A">
              <w:rPr>
                <w:i/>
                <w:iCs/>
                <w:sz w:val="18"/>
                <w:szCs w:val="18"/>
              </w:rPr>
              <w:t>Teunissen</w:t>
            </w:r>
            <w:proofErr w:type="spellEnd"/>
            <w:r w:rsidRPr="00B1394A">
              <w:rPr>
                <w:i/>
                <w:iCs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</w:tcPr>
          <w:p w14:paraId="36543BC8" w14:textId="77777777" w:rsidR="00B63A08" w:rsidRPr="00B1394A" w:rsidRDefault="00B63A08" w:rsidP="00B70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B1394A">
              <w:rPr>
                <w:i/>
                <w:iCs/>
                <w:sz w:val="18"/>
                <w:szCs w:val="18"/>
              </w:rPr>
              <w:t>Myhrvold</w:t>
            </w:r>
            <w:proofErr w:type="spellEnd"/>
            <w:r w:rsidRPr="00B1394A">
              <w:rPr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B1394A">
              <w:rPr>
                <w:i/>
                <w:iCs/>
                <w:sz w:val="18"/>
                <w:szCs w:val="18"/>
              </w:rPr>
              <w:t>Smastuen</w:t>
            </w:r>
            <w:proofErr w:type="spellEnd"/>
            <w:r w:rsidRPr="00B1394A">
              <w:rPr>
                <w:i/>
                <w:iCs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</w:tcPr>
          <w:p w14:paraId="5886482A" w14:textId="77777777" w:rsidR="00B63A08" w:rsidRPr="00B1394A" w:rsidRDefault="00B63A08" w:rsidP="00B70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B1394A">
              <w:rPr>
                <w:i/>
                <w:iCs/>
                <w:sz w:val="18"/>
                <w:szCs w:val="18"/>
              </w:rPr>
              <w:t>Anderssonet</w:t>
            </w:r>
            <w:proofErr w:type="spellEnd"/>
            <w:r w:rsidRPr="00B1394A">
              <w:rPr>
                <w:i/>
                <w:iCs/>
                <w:sz w:val="18"/>
                <w:szCs w:val="18"/>
              </w:rPr>
              <w:t xml:space="preserve"> al. (2018)</w:t>
            </w:r>
          </w:p>
        </w:tc>
        <w:tc>
          <w:tcPr>
            <w:tcW w:w="0" w:type="auto"/>
          </w:tcPr>
          <w:p w14:paraId="328B4B4D" w14:textId="77777777" w:rsidR="00B63A08" w:rsidRPr="00B1394A" w:rsidRDefault="00B63A08" w:rsidP="00B70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B1394A">
              <w:rPr>
                <w:i/>
                <w:iCs/>
                <w:sz w:val="18"/>
                <w:szCs w:val="18"/>
              </w:rPr>
              <w:t>Angeletti</w:t>
            </w:r>
            <w:proofErr w:type="spellEnd"/>
            <w:r w:rsidRPr="00B1394A">
              <w:rPr>
                <w:i/>
                <w:iCs/>
                <w:sz w:val="18"/>
                <w:szCs w:val="18"/>
              </w:rPr>
              <w:t xml:space="preserve"> et al. (2020)</w:t>
            </w:r>
          </w:p>
        </w:tc>
      </w:tr>
      <w:tr w:rsidR="00B63A08" w:rsidRPr="00B1394A" w14:paraId="0F94C03A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092C9D21" w14:textId="77777777" w:rsidR="00B63A08" w:rsidRPr="00B1394A" w:rsidRDefault="00B63A08" w:rsidP="00B705A4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B1394A">
              <w:rPr>
                <w:i/>
                <w:iCs/>
                <w:sz w:val="20"/>
                <w:szCs w:val="20"/>
              </w:rPr>
              <w:t>Introduction</w:t>
            </w:r>
          </w:p>
        </w:tc>
      </w:tr>
      <w:tr w:rsidR="00B63A08" w:rsidRPr="00B1394A" w14:paraId="73922B83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F1E40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B586B64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aims/ objectives of the study clear?</w:t>
            </w:r>
          </w:p>
        </w:tc>
        <w:tc>
          <w:tcPr>
            <w:tcW w:w="0" w:type="auto"/>
          </w:tcPr>
          <w:p w14:paraId="3A1CDBFB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300162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B1ADDF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68105D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48AB88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4E961E3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5D275F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BC1C30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B63A08" w:rsidRPr="00B1394A" w14:paraId="063B6DDD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499C24C5" w14:textId="77777777" w:rsidR="00B63A08" w:rsidRPr="00B1394A" w:rsidRDefault="00B63A08" w:rsidP="00B705A4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B1394A">
              <w:rPr>
                <w:i/>
                <w:iCs/>
                <w:sz w:val="20"/>
                <w:szCs w:val="20"/>
              </w:rPr>
              <w:t>Methods</w:t>
            </w:r>
          </w:p>
        </w:tc>
      </w:tr>
      <w:tr w:rsidR="00B63A08" w:rsidRPr="00B1394A" w14:paraId="69C5780E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F27806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0F3559F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as the study design appropriate for the stated aim(s)?</w:t>
            </w:r>
          </w:p>
        </w:tc>
        <w:tc>
          <w:tcPr>
            <w:tcW w:w="0" w:type="auto"/>
          </w:tcPr>
          <w:p w14:paraId="72288DA0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CE1D4D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46D549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67121D7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D2C2A85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67FBFF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3B2AA5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DFE0F2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</w:tr>
      <w:tr w:rsidR="00B63A08" w:rsidRPr="00B1394A" w14:paraId="4C3368E5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BB09D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AD356B9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as the sample size justified?</w:t>
            </w:r>
          </w:p>
        </w:tc>
        <w:tc>
          <w:tcPr>
            <w:tcW w:w="0" w:type="auto"/>
          </w:tcPr>
          <w:p w14:paraId="68B2A8F5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908B039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D5D3FCA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D65145C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9CAB714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0DE7A2A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2019FDC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35E857A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B63A08" w:rsidRPr="00B1394A" w14:paraId="2FC00298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BEF48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B27920B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as the target/ reference population clearly defined? (Is it clear who the research was about?)</w:t>
            </w:r>
          </w:p>
        </w:tc>
        <w:tc>
          <w:tcPr>
            <w:tcW w:w="0" w:type="auto"/>
          </w:tcPr>
          <w:p w14:paraId="181A97A0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F37909E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B3DFC8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C9CC218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CEBC4D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A1ACEE8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1807AB7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F08F8E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B63A08" w:rsidRPr="00B1394A" w14:paraId="43FDD127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04A0C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B959D7A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as the sample frame taken from an appropriate population base so that it closely represented the target/ reference population under investigation?</w:t>
            </w:r>
          </w:p>
        </w:tc>
        <w:tc>
          <w:tcPr>
            <w:tcW w:w="0" w:type="auto"/>
          </w:tcPr>
          <w:p w14:paraId="35C7398C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6F77CD0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F7BFFF1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316AC39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7D9E138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CA20B5D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F9AEFE2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5F1B01B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B63A08" w:rsidRPr="00B1394A" w14:paraId="242ECA6F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D9ABC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B3608C5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as the selection process likely to select subjects/ participants that were representative of the target/ reference population under investigation?</w:t>
            </w:r>
          </w:p>
        </w:tc>
        <w:tc>
          <w:tcPr>
            <w:tcW w:w="0" w:type="auto"/>
          </w:tcPr>
          <w:p w14:paraId="12FB4BC1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D95EB07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B664310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D277648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DF18E36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6E97061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4890D02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8C4E26A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B63A08" w:rsidRPr="00B1394A" w14:paraId="5F2C04D8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18DA91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E85C922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 xml:space="preserve">Were measures undertaken to address and categorise non-responders? </w:t>
            </w:r>
          </w:p>
        </w:tc>
        <w:tc>
          <w:tcPr>
            <w:tcW w:w="0" w:type="auto"/>
          </w:tcPr>
          <w:p w14:paraId="6D822319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48958C3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41F1339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7313825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6438D08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t applicable</w:t>
            </w:r>
          </w:p>
        </w:tc>
        <w:tc>
          <w:tcPr>
            <w:tcW w:w="0" w:type="auto"/>
          </w:tcPr>
          <w:p w14:paraId="6886181D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B57F0D1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7BE6B6C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 xml:space="preserve">Not applicable </w:t>
            </w:r>
          </w:p>
        </w:tc>
      </w:tr>
      <w:tr w:rsidR="00B63A08" w:rsidRPr="00B1394A" w14:paraId="274EE9F0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2C0FD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87280AD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risk factor and outcome variables measured appropriate to the aims of the study?</w:t>
            </w:r>
          </w:p>
        </w:tc>
        <w:tc>
          <w:tcPr>
            <w:tcW w:w="0" w:type="auto"/>
          </w:tcPr>
          <w:p w14:paraId="0BBF53BA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FBC91B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75EF609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11A052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403697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7B1FAA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7A8A4F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418D276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</w:tr>
      <w:tr w:rsidR="00B63A08" w:rsidRPr="00B1394A" w14:paraId="3520363C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715356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B96D818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risk factor and outcome variables measured correctly using instruments/ measurements that had been trialled, piloted or published previously?</w:t>
            </w:r>
          </w:p>
        </w:tc>
        <w:tc>
          <w:tcPr>
            <w:tcW w:w="0" w:type="auto"/>
          </w:tcPr>
          <w:p w14:paraId="54ECDFFE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E59F3DC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BECF790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E25BCD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2E8B77E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4D42574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9ADB452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7EB9E2E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</w:tr>
      <w:tr w:rsidR="00B63A08" w:rsidRPr="00B1394A" w14:paraId="41D9B99B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D6860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629F6C6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Is it clear what was used to determine statistical significance and/ or precision estimates? (</w:t>
            </w:r>
            <w:proofErr w:type="gramStart"/>
            <w:r w:rsidRPr="00B1394A">
              <w:rPr>
                <w:sz w:val="18"/>
                <w:szCs w:val="18"/>
              </w:rPr>
              <w:t>eg</w:t>
            </w:r>
            <w:proofErr w:type="gramEnd"/>
            <w:r w:rsidRPr="00B1394A">
              <w:rPr>
                <w:sz w:val="18"/>
                <w:szCs w:val="18"/>
              </w:rPr>
              <w:t>. p-values, confidence intervals)</w:t>
            </w:r>
          </w:p>
        </w:tc>
        <w:tc>
          <w:tcPr>
            <w:tcW w:w="0" w:type="auto"/>
          </w:tcPr>
          <w:p w14:paraId="42ED0A35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AD6BE6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A110577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A0B4E77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CE19D3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C19164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3F365B9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922D1E" w14:textId="77777777" w:rsidR="00B63A08" w:rsidRPr="00B1394A" w:rsidRDefault="00B63A08" w:rsidP="00B70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B63A08" w:rsidRPr="00B1394A" w14:paraId="53B797E3" w14:textId="77777777" w:rsidTr="0095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8B243C0" w14:textId="77777777" w:rsidR="00B63A08" w:rsidRPr="00B1394A" w:rsidRDefault="00B63A08" w:rsidP="00B705A4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</w:tcPr>
          <w:p w14:paraId="49DE11CA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methods (including statistical methods) sufficiently described to enable them to be repeated?</w:t>
            </w:r>
          </w:p>
        </w:tc>
        <w:tc>
          <w:tcPr>
            <w:tcW w:w="0" w:type="auto"/>
            <w:tcBorders>
              <w:bottom w:val="nil"/>
            </w:tcBorders>
          </w:tcPr>
          <w:p w14:paraId="675D4194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7FA9CABD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2FD3BE28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6932C3FE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5B95E1B4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2000AEF4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55448415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408BF15F" w14:textId="77777777" w:rsidR="00B63A08" w:rsidRPr="00B1394A" w:rsidRDefault="00B63A08" w:rsidP="00B70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487483" w:rsidRPr="00B1394A" w14:paraId="540BF43F" w14:textId="77777777" w:rsidTr="00953FB7">
        <w:trPr>
          <w:trHeight w:val="1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nil"/>
            </w:tcBorders>
          </w:tcPr>
          <w:p w14:paraId="744B7F03" w14:textId="77777777" w:rsidR="00487483" w:rsidRPr="00B1394A" w:rsidRDefault="00487483" w:rsidP="00487483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4801E" w14:textId="77777777" w:rsidR="00487483" w:rsidRPr="00487483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3B346" w14:textId="77777777" w:rsidR="00487483" w:rsidRPr="00487483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15CFE" w14:textId="77777777" w:rsidR="00487483" w:rsidRPr="00487483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970F0" w14:textId="77777777" w:rsidR="00487483" w:rsidRPr="00487483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E79E8" w14:textId="77777777" w:rsidR="00487483" w:rsidRPr="00487483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7A781" w14:textId="77777777" w:rsidR="00487483" w:rsidRPr="00487483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1BAD5" w14:textId="77777777" w:rsidR="00487483" w:rsidRPr="00487483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95559" w14:textId="77777777" w:rsidR="00487483" w:rsidRPr="00487483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87483" w:rsidRPr="00B1394A" w14:paraId="488D89AE" w14:textId="77777777" w:rsidTr="0095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</w:tcBorders>
          </w:tcPr>
          <w:p w14:paraId="6DC7EFB8" w14:textId="20B6AF61" w:rsidR="00487483" w:rsidRPr="00B1394A" w:rsidRDefault="00487483" w:rsidP="00487483">
            <w:pPr>
              <w:rPr>
                <w:sz w:val="18"/>
                <w:szCs w:val="18"/>
              </w:rPr>
            </w:pPr>
            <w:r w:rsidRPr="00B1394A">
              <w:rPr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nil"/>
            </w:tcBorders>
          </w:tcPr>
          <w:p w14:paraId="2A445C28" w14:textId="632A0A7D" w:rsidR="00487483" w:rsidRPr="00487483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487483">
              <w:rPr>
                <w:b/>
                <w:bCs/>
                <w:i/>
                <w:iCs/>
                <w:sz w:val="18"/>
                <w:szCs w:val="18"/>
              </w:rPr>
              <w:t>Naimo</w:t>
            </w:r>
            <w:proofErr w:type="spellEnd"/>
            <w:r w:rsidRPr="00487483">
              <w:rPr>
                <w:b/>
                <w:bCs/>
                <w:i/>
                <w:iCs/>
                <w:sz w:val="18"/>
                <w:szCs w:val="18"/>
              </w:rPr>
              <w:t xml:space="preserve"> et al. (2006)</w:t>
            </w:r>
          </w:p>
        </w:tc>
        <w:tc>
          <w:tcPr>
            <w:tcW w:w="0" w:type="auto"/>
            <w:tcBorders>
              <w:top w:val="nil"/>
            </w:tcBorders>
          </w:tcPr>
          <w:p w14:paraId="1B903D2E" w14:textId="5EE15658" w:rsidR="00487483" w:rsidRPr="00487483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87483">
              <w:rPr>
                <w:b/>
                <w:bCs/>
                <w:i/>
                <w:iCs/>
                <w:sz w:val="18"/>
                <w:szCs w:val="18"/>
              </w:rPr>
              <w:t>Schoevers et al. (2009)</w:t>
            </w:r>
          </w:p>
        </w:tc>
        <w:tc>
          <w:tcPr>
            <w:tcW w:w="0" w:type="auto"/>
            <w:tcBorders>
              <w:top w:val="nil"/>
            </w:tcBorders>
          </w:tcPr>
          <w:p w14:paraId="0787CE9A" w14:textId="05BA4E41" w:rsidR="00487483" w:rsidRPr="00487483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487483">
              <w:rPr>
                <w:b/>
                <w:bCs/>
                <w:i/>
                <w:iCs/>
                <w:sz w:val="18"/>
                <w:szCs w:val="18"/>
              </w:rPr>
              <w:t>Sousa et al. (2010)</w:t>
            </w:r>
          </w:p>
        </w:tc>
        <w:tc>
          <w:tcPr>
            <w:tcW w:w="0" w:type="auto"/>
            <w:tcBorders>
              <w:top w:val="nil"/>
            </w:tcBorders>
          </w:tcPr>
          <w:p w14:paraId="000DA8F7" w14:textId="5758D6BF" w:rsidR="00487483" w:rsidRPr="00487483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487483">
              <w:rPr>
                <w:b/>
                <w:bCs/>
                <w:i/>
                <w:iCs/>
                <w:sz w:val="18"/>
                <w:szCs w:val="18"/>
              </w:rPr>
              <w:t>Heeren</w:t>
            </w:r>
            <w:proofErr w:type="spellEnd"/>
            <w:r w:rsidRPr="00487483">
              <w:rPr>
                <w:b/>
                <w:bCs/>
                <w:i/>
                <w:iCs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tcBorders>
              <w:top w:val="nil"/>
            </w:tcBorders>
          </w:tcPr>
          <w:p w14:paraId="2717B5FE" w14:textId="06335401" w:rsidR="00487483" w:rsidRPr="00487483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487483">
              <w:rPr>
                <w:b/>
                <w:bCs/>
                <w:i/>
                <w:iCs/>
                <w:sz w:val="18"/>
                <w:szCs w:val="18"/>
              </w:rPr>
              <w:t>Teunissen</w:t>
            </w:r>
            <w:proofErr w:type="spellEnd"/>
            <w:r w:rsidRPr="00487483">
              <w:rPr>
                <w:b/>
                <w:bCs/>
                <w:i/>
                <w:iCs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tcBorders>
              <w:top w:val="nil"/>
            </w:tcBorders>
          </w:tcPr>
          <w:p w14:paraId="53AD95D5" w14:textId="7A2A4C14" w:rsidR="00487483" w:rsidRPr="00487483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487483">
              <w:rPr>
                <w:b/>
                <w:bCs/>
                <w:i/>
                <w:iCs/>
                <w:sz w:val="18"/>
                <w:szCs w:val="18"/>
              </w:rPr>
              <w:t>Myhrvold</w:t>
            </w:r>
            <w:proofErr w:type="spellEnd"/>
            <w:r w:rsidRPr="00487483">
              <w:rPr>
                <w:b/>
                <w:bCs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487483">
              <w:rPr>
                <w:b/>
                <w:bCs/>
                <w:i/>
                <w:iCs/>
                <w:sz w:val="18"/>
                <w:szCs w:val="18"/>
              </w:rPr>
              <w:t>Smastuen</w:t>
            </w:r>
            <w:proofErr w:type="spellEnd"/>
            <w:r w:rsidRPr="00487483">
              <w:rPr>
                <w:b/>
                <w:bCs/>
                <w:i/>
                <w:iCs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  <w:tcBorders>
              <w:top w:val="nil"/>
            </w:tcBorders>
          </w:tcPr>
          <w:p w14:paraId="4559FB93" w14:textId="43B5916D" w:rsidR="00487483" w:rsidRPr="00487483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487483">
              <w:rPr>
                <w:b/>
                <w:bCs/>
                <w:i/>
                <w:iCs/>
                <w:sz w:val="18"/>
                <w:szCs w:val="18"/>
              </w:rPr>
              <w:t>Anderssonet</w:t>
            </w:r>
            <w:proofErr w:type="spellEnd"/>
            <w:r w:rsidRPr="00487483">
              <w:rPr>
                <w:b/>
                <w:bCs/>
                <w:i/>
                <w:iCs/>
                <w:sz w:val="18"/>
                <w:szCs w:val="18"/>
              </w:rPr>
              <w:t xml:space="preserve"> al. (2018)</w:t>
            </w:r>
          </w:p>
        </w:tc>
        <w:tc>
          <w:tcPr>
            <w:tcW w:w="0" w:type="auto"/>
            <w:tcBorders>
              <w:top w:val="nil"/>
            </w:tcBorders>
          </w:tcPr>
          <w:p w14:paraId="2814FF29" w14:textId="2798EDAC" w:rsidR="00487483" w:rsidRPr="00487483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487483">
              <w:rPr>
                <w:b/>
                <w:bCs/>
                <w:i/>
                <w:iCs/>
                <w:sz w:val="18"/>
                <w:szCs w:val="18"/>
              </w:rPr>
              <w:t>Angeletti</w:t>
            </w:r>
            <w:proofErr w:type="spellEnd"/>
            <w:r w:rsidRPr="00487483">
              <w:rPr>
                <w:b/>
                <w:bCs/>
                <w:i/>
                <w:iCs/>
                <w:sz w:val="18"/>
                <w:szCs w:val="18"/>
              </w:rPr>
              <w:t xml:space="preserve"> et al. (2020)</w:t>
            </w:r>
          </w:p>
        </w:tc>
      </w:tr>
      <w:tr w:rsidR="00487483" w:rsidRPr="00B1394A" w14:paraId="5EADF744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454AB927" w14:textId="05860753" w:rsidR="00487483" w:rsidRPr="00B1394A" w:rsidRDefault="00487483" w:rsidP="00487483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B1394A">
              <w:rPr>
                <w:i/>
                <w:iCs/>
                <w:sz w:val="20"/>
                <w:szCs w:val="20"/>
              </w:rPr>
              <w:t>Results</w:t>
            </w:r>
          </w:p>
        </w:tc>
      </w:tr>
      <w:tr w:rsidR="00487483" w:rsidRPr="00B1394A" w14:paraId="2696177D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F3CD55" w14:textId="77777777" w:rsidR="00487483" w:rsidRPr="00B1394A" w:rsidRDefault="00487483" w:rsidP="00487483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6E1929B7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basic data adequately described?</w:t>
            </w:r>
          </w:p>
        </w:tc>
        <w:tc>
          <w:tcPr>
            <w:tcW w:w="0" w:type="auto"/>
          </w:tcPr>
          <w:p w14:paraId="56624AA3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D6447B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E0DE06D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6782DA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F13A316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F645E2D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87DE6B8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1092326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</w:tr>
      <w:tr w:rsidR="00487483" w:rsidRPr="00B1394A" w14:paraId="782D6D73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FD01A" w14:textId="77777777" w:rsidR="00487483" w:rsidRPr="00B1394A" w:rsidRDefault="00487483" w:rsidP="00487483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64AF7067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Does the response rate raise concerns about non-response bias?</w:t>
            </w:r>
          </w:p>
        </w:tc>
        <w:tc>
          <w:tcPr>
            <w:tcW w:w="0" w:type="auto"/>
          </w:tcPr>
          <w:p w14:paraId="3977FC08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  <w:tc>
          <w:tcPr>
            <w:tcW w:w="0" w:type="auto"/>
          </w:tcPr>
          <w:p w14:paraId="4B0C85DD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  <w:tc>
          <w:tcPr>
            <w:tcW w:w="0" w:type="auto"/>
          </w:tcPr>
          <w:p w14:paraId="3A7849A6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3AE4165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F0F7C3C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01DDAA5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459C568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2F6FBFA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487483" w:rsidRPr="00B1394A" w14:paraId="01667D8D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CCC77F" w14:textId="77777777" w:rsidR="00487483" w:rsidRPr="00B1394A" w:rsidRDefault="00487483" w:rsidP="00487483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80E0A36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If appropriate, was information about non-responders described?</w:t>
            </w:r>
          </w:p>
        </w:tc>
        <w:tc>
          <w:tcPr>
            <w:tcW w:w="0" w:type="auto"/>
          </w:tcPr>
          <w:p w14:paraId="3DAA8081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11098E6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4C686B3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F2A3E05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29A1A1D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t applicable</w:t>
            </w:r>
          </w:p>
        </w:tc>
        <w:tc>
          <w:tcPr>
            <w:tcW w:w="0" w:type="auto"/>
          </w:tcPr>
          <w:p w14:paraId="0CE88B47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033D3DF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F53EAE0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t applicable</w:t>
            </w:r>
          </w:p>
        </w:tc>
      </w:tr>
      <w:tr w:rsidR="00487483" w:rsidRPr="00B1394A" w14:paraId="0C34B08B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B4C89" w14:textId="77777777" w:rsidR="00487483" w:rsidRPr="00B1394A" w:rsidRDefault="00487483" w:rsidP="00487483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04E3F419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results internally consistent</w:t>
            </w:r>
          </w:p>
        </w:tc>
        <w:tc>
          <w:tcPr>
            <w:tcW w:w="0" w:type="auto"/>
          </w:tcPr>
          <w:p w14:paraId="3818173C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F401C76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9908F2B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  <w:tc>
          <w:tcPr>
            <w:tcW w:w="0" w:type="auto"/>
          </w:tcPr>
          <w:p w14:paraId="29D13638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A19D4C3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04358D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8872D9A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4ED3C72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</w:tr>
      <w:tr w:rsidR="00487483" w:rsidRPr="00B1394A" w14:paraId="1ABC5A40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6570C7" w14:textId="77777777" w:rsidR="00487483" w:rsidRPr="00B1394A" w:rsidRDefault="00487483" w:rsidP="00487483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AA4698B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results presented for all the analyses described in the methods?</w:t>
            </w:r>
          </w:p>
        </w:tc>
        <w:tc>
          <w:tcPr>
            <w:tcW w:w="0" w:type="auto"/>
          </w:tcPr>
          <w:p w14:paraId="5071DEE0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B800800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BFAC8F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4BCB82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BCB00BC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E80336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0D0236E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BEC13B2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</w:tr>
      <w:tr w:rsidR="00487483" w:rsidRPr="00B1394A" w14:paraId="742D7641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46DF00C6" w14:textId="77777777" w:rsidR="00487483" w:rsidRPr="00B1394A" w:rsidRDefault="00487483" w:rsidP="00487483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B1394A">
              <w:rPr>
                <w:i/>
                <w:iCs/>
                <w:sz w:val="20"/>
                <w:szCs w:val="20"/>
              </w:rPr>
              <w:t>Discussion</w:t>
            </w:r>
          </w:p>
        </w:tc>
      </w:tr>
      <w:tr w:rsidR="00487483" w:rsidRPr="00B1394A" w14:paraId="23CE866E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EA303" w14:textId="77777777" w:rsidR="00487483" w:rsidRPr="00B1394A" w:rsidRDefault="00487483" w:rsidP="00487483">
            <w:pPr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25606642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authors’ discussions and conclusions justified by the results?</w:t>
            </w:r>
          </w:p>
        </w:tc>
        <w:tc>
          <w:tcPr>
            <w:tcW w:w="0" w:type="auto"/>
          </w:tcPr>
          <w:p w14:paraId="7E3FC658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FA90C09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3FAF07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2A7FD3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276AB26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90C76A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3F1BF4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202F97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</w:tr>
      <w:tr w:rsidR="00487483" w:rsidRPr="00B1394A" w14:paraId="365B2816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7E3E1" w14:textId="77777777" w:rsidR="00487483" w:rsidRPr="00B1394A" w:rsidRDefault="00487483" w:rsidP="00487483">
            <w:pPr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5ABE183C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 limitations of the study discussed?</w:t>
            </w:r>
          </w:p>
        </w:tc>
        <w:tc>
          <w:tcPr>
            <w:tcW w:w="0" w:type="auto"/>
          </w:tcPr>
          <w:p w14:paraId="49B4AC68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347003A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E080DE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0BCAFA5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AB3577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02EFEFB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F8BAA0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21C64FE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487483" w:rsidRPr="00B1394A" w14:paraId="24191ECA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621D963A" w14:textId="77777777" w:rsidR="00487483" w:rsidRPr="00B1394A" w:rsidRDefault="00487483" w:rsidP="00487483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1394A">
              <w:rPr>
                <w:i/>
                <w:iCs/>
                <w:sz w:val="20"/>
                <w:szCs w:val="20"/>
              </w:rPr>
              <w:t>Other</w:t>
            </w:r>
          </w:p>
        </w:tc>
      </w:tr>
      <w:tr w:rsidR="00487483" w:rsidRPr="00B1394A" w14:paraId="0F4C7E9F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EFE8D" w14:textId="77777777" w:rsidR="00487483" w:rsidRPr="00B1394A" w:rsidRDefault="00487483" w:rsidP="00487483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243858E4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ere there any funding sources of conflicts of interest that may affect the author’s interpretation of the results?</w:t>
            </w:r>
          </w:p>
        </w:tc>
        <w:tc>
          <w:tcPr>
            <w:tcW w:w="0" w:type="auto"/>
          </w:tcPr>
          <w:p w14:paraId="20B6EB70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  <w:tc>
          <w:tcPr>
            <w:tcW w:w="0" w:type="auto"/>
          </w:tcPr>
          <w:p w14:paraId="2472DB8A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  <w:tc>
          <w:tcPr>
            <w:tcW w:w="0" w:type="auto"/>
          </w:tcPr>
          <w:p w14:paraId="655D0B48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D86B44E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  <w:tc>
          <w:tcPr>
            <w:tcW w:w="0" w:type="auto"/>
          </w:tcPr>
          <w:p w14:paraId="73BFE46E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3AB56D5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F2F016B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956501F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No</w:t>
            </w:r>
          </w:p>
        </w:tc>
      </w:tr>
      <w:tr w:rsidR="00487483" w:rsidRPr="00B1394A" w14:paraId="172A5834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24693" w14:textId="77777777" w:rsidR="00487483" w:rsidRPr="00B1394A" w:rsidRDefault="00487483" w:rsidP="00487483">
            <w:pPr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07A1A57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394A">
              <w:rPr>
                <w:sz w:val="18"/>
                <w:szCs w:val="18"/>
              </w:rPr>
              <w:t>Was ethical approval or consent of participants attained?</w:t>
            </w:r>
          </w:p>
        </w:tc>
        <w:tc>
          <w:tcPr>
            <w:tcW w:w="0" w:type="auto"/>
          </w:tcPr>
          <w:p w14:paraId="47516A80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  <w:tc>
          <w:tcPr>
            <w:tcW w:w="0" w:type="auto"/>
          </w:tcPr>
          <w:p w14:paraId="196F83BF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1E08A8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  <w:tc>
          <w:tcPr>
            <w:tcW w:w="0" w:type="auto"/>
          </w:tcPr>
          <w:p w14:paraId="293EFFCE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E85574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C233842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31EBDC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320D06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Don’t know</w:t>
            </w:r>
          </w:p>
        </w:tc>
      </w:tr>
      <w:tr w:rsidR="00487483" w:rsidRPr="00B1394A" w14:paraId="0A0C6433" w14:textId="77777777" w:rsidTr="00B70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E867F22" w14:textId="77777777" w:rsidR="00487483" w:rsidRPr="00B1394A" w:rsidRDefault="00487483" w:rsidP="00487483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1394A">
              <w:rPr>
                <w:i/>
                <w:iCs/>
                <w:sz w:val="20"/>
                <w:szCs w:val="20"/>
              </w:rPr>
              <w:t>Overall score</w:t>
            </w:r>
          </w:p>
        </w:tc>
        <w:tc>
          <w:tcPr>
            <w:tcW w:w="0" w:type="auto"/>
          </w:tcPr>
          <w:p w14:paraId="18C816B1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F1B47E3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4A1A328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7FD319D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7652615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3E72C97F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54A8ED1E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F9D8BE3" w14:textId="77777777" w:rsidR="00487483" w:rsidRPr="00B1394A" w:rsidRDefault="00487483" w:rsidP="0048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8</w:t>
            </w:r>
          </w:p>
        </w:tc>
      </w:tr>
      <w:tr w:rsidR="00487483" w:rsidRPr="00B1394A" w14:paraId="1AE662DF" w14:textId="77777777" w:rsidTr="00B70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86CBF30" w14:textId="77777777" w:rsidR="00487483" w:rsidRPr="00B1394A" w:rsidRDefault="00487483" w:rsidP="00487483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1394A">
              <w:rPr>
                <w:i/>
                <w:iCs/>
                <w:sz w:val="20"/>
                <w:szCs w:val="20"/>
              </w:rPr>
              <w:t>Grade</w:t>
            </w:r>
          </w:p>
        </w:tc>
        <w:tc>
          <w:tcPr>
            <w:tcW w:w="0" w:type="auto"/>
          </w:tcPr>
          <w:p w14:paraId="1EEF52EE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5E4D3AAB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53D09387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03B880FB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5838D5FA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1775CBE3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1D1B84CE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43C2954C" w14:textId="77777777" w:rsidR="00487483" w:rsidRPr="00B1394A" w:rsidRDefault="00487483" w:rsidP="0048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394A">
              <w:rPr>
                <w:sz w:val="16"/>
                <w:szCs w:val="16"/>
              </w:rPr>
              <w:t>Low</w:t>
            </w:r>
          </w:p>
        </w:tc>
      </w:tr>
    </w:tbl>
    <w:p w14:paraId="5A2A4C7D" w14:textId="0B01926F" w:rsidR="00D67E36" w:rsidRPr="00C87A6B" w:rsidRDefault="00D67E36" w:rsidP="004249AC">
      <w:pPr>
        <w:tabs>
          <w:tab w:val="left" w:pos="880"/>
        </w:tabs>
        <w:spacing w:line="360" w:lineRule="auto"/>
        <w:rPr>
          <w:color w:val="000000"/>
          <w:sz w:val="22"/>
          <w:szCs w:val="22"/>
        </w:rPr>
      </w:pPr>
    </w:p>
    <w:sectPr w:rsidR="00D67E36" w:rsidRPr="00C87A6B" w:rsidSect="007A56D4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8DF01" w14:textId="77777777" w:rsidR="00704D0C" w:rsidRDefault="00704D0C" w:rsidP="00551D57">
      <w:r>
        <w:separator/>
      </w:r>
    </w:p>
  </w:endnote>
  <w:endnote w:type="continuationSeparator" w:id="0">
    <w:p w14:paraId="5F35248F" w14:textId="77777777" w:rsidR="00704D0C" w:rsidRDefault="00704D0C" w:rsidP="00551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3166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D8D4D6" w14:textId="741AD3C2" w:rsidR="001718C2" w:rsidRDefault="001718C2" w:rsidP="00F51B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6723A" w14:textId="77777777" w:rsidR="001718C2" w:rsidRDefault="001718C2" w:rsidP="00551D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7985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7364C" w14:textId="620B116B" w:rsidR="001718C2" w:rsidRDefault="001718C2" w:rsidP="00F51B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42D375" w14:textId="77777777" w:rsidR="001718C2" w:rsidRDefault="001718C2" w:rsidP="00551D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AC02A" w14:textId="77777777" w:rsidR="00704D0C" w:rsidRDefault="00704D0C" w:rsidP="00551D57">
      <w:r>
        <w:separator/>
      </w:r>
    </w:p>
  </w:footnote>
  <w:footnote w:type="continuationSeparator" w:id="0">
    <w:p w14:paraId="62ADFDC2" w14:textId="77777777" w:rsidR="00704D0C" w:rsidRDefault="00704D0C" w:rsidP="00551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E6066"/>
    <w:multiLevelType w:val="hybridMultilevel"/>
    <w:tmpl w:val="07A0C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22F62"/>
    <w:multiLevelType w:val="hybridMultilevel"/>
    <w:tmpl w:val="B6B6D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82B70"/>
    <w:multiLevelType w:val="hybridMultilevel"/>
    <w:tmpl w:val="611CE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2C5EFA"/>
    <w:multiLevelType w:val="hybridMultilevel"/>
    <w:tmpl w:val="EBAA6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C48AE"/>
    <w:multiLevelType w:val="hybridMultilevel"/>
    <w:tmpl w:val="812CEEEC"/>
    <w:lvl w:ilvl="0" w:tplc="6922B8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A0CE1"/>
    <w:multiLevelType w:val="hybridMultilevel"/>
    <w:tmpl w:val="9C18D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B6455"/>
    <w:multiLevelType w:val="hybridMultilevel"/>
    <w:tmpl w:val="11B00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D94D66"/>
    <w:multiLevelType w:val="hybridMultilevel"/>
    <w:tmpl w:val="DF6CD9E6"/>
    <w:lvl w:ilvl="0" w:tplc="F0208E6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F86067"/>
    <w:multiLevelType w:val="hybridMultilevel"/>
    <w:tmpl w:val="51EAD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F32DAA"/>
    <w:multiLevelType w:val="hybridMultilevel"/>
    <w:tmpl w:val="1AB27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610BA5"/>
    <w:multiLevelType w:val="hybridMultilevel"/>
    <w:tmpl w:val="F7B22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6789274">
    <w:abstractNumId w:val="7"/>
  </w:num>
  <w:num w:numId="2" w16cid:durableId="353726350">
    <w:abstractNumId w:val="6"/>
  </w:num>
  <w:num w:numId="3" w16cid:durableId="1079474253">
    <w:abstractNumId w:val="2"/>
  </w:num>
  <w:num w:numId="4" w16cid:durableId="284165897">
    <w:abstractNumId w:val="4"/>
  </w:num>
  <w:num w:numId="5" w16cid:durableId="1326125023">
    <w:abstractNumId w:val="10"/>
  </w:num>
  <w:num w:numId="6" w16cid:durableId="535772873">
    <w:abstractNumId w:val="1"/>
  </w:num>
  <w:num w:numId="7" w16cid:durableId="1884830940">
    <w:abstractNumId w:val="8"/>
  </w:num>
  <w:num w:numId="8" w16cid:durableId="409081812">
    <w:abstractNumId w:val="3"/>
  </w:num>
  <w:num w:numId="9" w16cid:durableId="1770660268">
    <w:abstractNumId w:val="5"/>
  </w:num>
  <w:num w:numId="10" w16cid:durableId="2045252719">
    <w:abstractNumId w:val="0"/>
  </w:num>
  <w:num w:numId="11" w16cid:durableId="11136683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2BD1"/>
    <w:rsid w:val="00006774"/>
    <w:rsid w:val="000074B0"/>
    <w:rsid w:val="00011687"/>
    <w:rsid w:val="000171F5"/>
    <w:rsid w:val="0003043B"/>
    <w:rsid w:val="000316C3"/>
    <w:rsid w:val="00040A96"/>
    <w:rsid w:val="00043867"/>
    <w:rsid w:val="00050555"/>
    <w:rsid w:val="00053A58"/>
    <w:rsid w:val="0006192D"/>
    <w:rsid w:val="000766E5"/>
    <w:rsid w:val="000777D5"/>
    <w:rsid w:val="00084662"/>
    <w:rsid w:val="00090456"/>
    <w:rsid w:val="0009551E"/>
    <w:rsid w:val="000967A7"/>
    <w:rsid w:val="000A5D27"/>
    <w:rsid w:val="000B056C"/>
    <w:rsid w:val="000B099F"/>
    <w:rsid w:val="000B13F3"/>
    <w:rsid w:val="000B1A32"/>
    <w:rsid w:val="000B2B9D"/>
    <w:rsid w:val="000B32A5"/>
    <w:rsid w:val="000B3ECE"/>
    <w:rsid w:val="000B61B6"/>
    <w:rsid w:val="000B77D9"/>
    <w:rsid w:val="000C2660"/>
    <w:rsid w:val="000C3463"/>
    <w:rsid w:val="000C358B"/>
    <w:rsid w:val="000D292F"/>
    <w:rsid w:val="000D2A65"/>
    <w:rsid w:val="000E285E"/>
    <w:rsid w:val="000E3DD6"/>
    <w:rsid w:val="000E3EB0"/>
    <w:rsid w:val="000E6B1B"/>
    <w:rsid w:val="000E6F6D"/>
    <w:rsid w:val="000E7F51"/>
    <w:rsid w:val="000F09AC"/>
    <w:rsid w:val="000F488F"/>
    <w:rsid w:val="000F5305"/>
    <w:rsid w:val="00117157"/>
    <w:rsid w:val="00117C33"/>
    <w:rsid w:val="00117ECD"/>
    <w:rsid w:val="001200FB"/>
    <w:rsid w:val="0012429A"/>
    <w:rsid w:val="001246F8"/>
    <w:rsid w:val="00124B82"/>
    <w:rsid w:val="00127F7F"/>
    <w:rsid w:val="00133DC0"/>
    <w:rsid w:val="00134436"/>
    <w:rsid w:val="00144C5C"/>
    <w:rsid w:val="001470F6"/>
    <w:rsid w:val="00150544"/>
    <w:rsid w:val="0015425E"/>
    <w:rsid w:val="00157201"/>
    <w:rsid w:val="00161D8D"/>
    <w:rsid w:val="00165E64"/>
    <w:rsid w:val="00166C53"/>
    <w:rsid w:val="00166F11"/>
    <w:rsid w:val="00170D4A"/>
    <w:rsid w:val="001718C2"/>
    <w:rsid w:val="00171E16"/>
    <w:rsid w:val="0017687E"/>
    <w:rsid w:val="0017754F"/>
    <w:rsid w:val="00177689"/>
    <w:rsid w:val="0018347B"/>
    <w:rsid w:val="00193E0E"/>
    <w:rsid w:val="00195A37"/>
    <w:rsid w:val="001A414B"/>
    <w:rsid w:val="001B10F3"/>
    <w:rsid w:val="001B59C4"/>
    <w:rsid w:val="001B6EC8"/>
    <w:rsid w:val="001C57A9"/>
    <w:rsid w:val="001C5CCD"/>
    <w:rsid w:val="001D0EFC"/>
    <w:rsid w:val="001D12AF"/>
    <w:rsid w:val="001D4DED"/>
    <w:rsid w:val="001D5917"/>
    <w:rsid w:val="001D64E5"/>
    <w:rsid w:val="001E1837"/>
    <w:rsid w:val="001E7135"/>
    <w:rsid w:val="001F147E"/>
    <w:rsid w:val="001F25D0"/>
    <w:rsid w:val="001F7B6E"/>
    <w:rsid w:val="00203B32"/>
    <w:rsid w:val="002040BF"/>
    <w:rsid w:val="002047B4"/>
    <w:rsid w:val="00204B38"/>
    <w:rsid w:val="002105AD"/>
    <w:rsid w:val="00211546"/>
    <w:rsid w:val="0021273F"/>
    <w:rsid w:val="00212AC2"/>
    <w:rsid w:val="00221B8C"/>
    <w:rsid w:val="0022457E"/>
    <w:rsid w:val="00225058"/>
    <w:rsid w:val="002276EE"/>
    <w:rsid w:val="00233177"/>
    <w:rsid w:val="00241AA8"/>
    <w:rsid w:val="00242B48"/>
    <w:rsid w:val="00253F16"/>
    <w:rsid w:val="0025782A"/>
    <w:rsid w:val="0026502F"/>
    <w:rsid w:val="002653FE"/>
    <w:rsid w:val="00265AAA"/>
    <w:rsid w:val="0027274F"/>
    <w:rsid w:val="00273FFD"/>
    <w:rsid w:val="00276D1B"/>
    <w:rsid w:val="0028056A"/>
    <w:rsid w:val="00283FF4"/>
    <w:rsid w:val="0028617D"/>
    <w:rsid w:val="00294612"/>
    <w:rsid w:val="00295C73"/>
    <w:rsid w:val="002A064B"/>
    <w:rsid w:val="002A073F"/>
    <w:rsid w:val="002B0647"/>
    <w:rsid w:val="002B23E7"/>
    <w:rsid w:val="002B7377"/>
    <w:rsid w:val="002C001D"/>
    <w:rsid w:val="002C036D"/>
    <w:rsid w:val="002C6ABD"/>
    <w:rsid w:val="002D6CEF"/>
    <w:rsid w:val="002E1620"/>
    <w:rsid w:val="002E20FB"/>
    <w:rsid w:val="002E6FAD"/>
    <w:rsid w:val="002F21FC"/>
    <w:rsid w:val="002F2390"/>
    <w:rsid w:val="00311DE4"/>
    <w:rsid w:val="0031408A"/>
    <w:rsid w:val="003166FA"/>
    <w:rsid w:val="0031734D"/>
    <w:rsid w:val="00320513"/>
    <w:rsid w:val="00327C6A"/>
    <w:rsid w:val="00337570"/>
    <w:rsid w:val="00337EA8"/>
    <w:rsid w:val="00340FF7"/>
    <w:rsid w:val="003461B4"/>
    <w:rsid w:val="003533F6"/>
    <w:rsid w:val="00362556"/>
    <w:rsid w:val="00363B95"/>
    <w:rsid w:val="003641FB"/>
    <w:rsid w:val="00375A8B"/>
    <w:rsid w:val="00385509"/>
    <w:rsid w:val="00385596"/>
    <w:rsid w:val="00393D22"/>
    <w:rsid w:val="003A34F6"/>
    <w:rsid w:val="003A406E"/>
    <w:rsid w:val="003B71DD"/>
    <w:rsid w:val="003C273A"/>
    <w:rsid w:val="003D292B"/>
    <w:rsid w:val="003F0385"/>
    <w:rsid w:val="003F2568"/>
    <w:rsid w:val="003F2BD1"/>
    <w:rsid w:val="003F48B5"/>
    <w:rsid w:val="004008A3"/>
    <w:rsid w:val="00400FE4"/>
    <w:rsid w:val="00403C65"/>
    <w:rsid w:val="00406C2D"/>
    <w:rsid w:val="00407E2E"/>
    <w:rsid w:val="00411E55"/>
    <w:rsid w:val="0041691B"/>
    <w:rsid w:val="004249AC"/>
    <w:rsid w:val="0043689F"/>
    <w:rsid w:val="004374E4"/>
    <w:rsid w:val="00441108"/>
    <w:rsid w:val="004502EA"/>
    <w:rsid w:val="0045427C"/>
    <w:rsid w:val="00462F84"/>
    <w:rsid w:val="00471736"/>
    <w:rsid w:val="00475D8F"/>
    <w:rsid w:val="00475E52"/>
    <w:rsid w:val="00477831"/>
    <w:rsid w:val="0048275F"/>
    <w:rsid w:val="00482F7B"/>
    <w:rsid w:val="0048579B"/>
    <w:rsid w:val="004871EE"/>
    <w:rsid w:val="00487483"/>
    <w:rsid w:val="0048755F"/>
    <w:rsid w:val="004A292F"/>
    <w:rsid w:val="004B4226"/>
    <w:rsid w:val="004B79FA"/>
    <w:rsid w:val="004D4435"/>
    <w:rsid w:val="004D60E8"/>
    <w:rsid w:val="004D655C"/>
    <w:rsid w:val="004D72E7"/>
    <w:rsid w:val="004E00A7"/>
    <w:rsid w:val="004E2062"/>
    <w:rsid w:val="004E652C"/>
    <w:rsid w:val="004E6ECC"/>
    <w:rsid w:val="004F1034"/>
    <w:rsid w:val="004F273B"/>
    <w:rsid w:val="004F360D"/>
    <w:rsid w:val="0050225B"/>
    <w:rsid w:val="00502CFB"/>
    <w:rsid w:val="00502D7D"/>
    <w:rsid w:val="0051060E"/>
    <w:rsid w:val="00511459"/>
    <w:rsid w:val="005134DD"/>
    <w:rsid w:val="00514A2F"/>
    <w:rsid w:val="00517B69"/>
    <w:rsid w:val="00531108"/>
    <w:rsid w:val="00533A8A"/>
    <w:rsid w:val="00533F8D"/>
    <w:rsid w:val="00533FBF"/>
    <w:rsid w:val="0053495B"/>
    <w:rsid w:val="00535210"/>
    <w:rsid w:val="005353AE"/>
    <w:rsid w:val="00536051"/>
    <w:rsid w:val="00540689"/>
    <w:rsid w:val="005437BB"/>
    <w:rsid w:val="00544415"/>
    <w:rsid w:val="00545733"/>
    <w:rsid w:val="00551023"/>
    <w:rsid w:val="00551D57"/>
    <w:rsid w:val="00565C44"/>
    <w:rsid w:val="00571592"/>
    <w:rsid w:val="005736A6"/>
    <w:rsid w:val="005762C5"/>
    <w:rsid w:val="005945A8"/>
    <w:rsid w:val="005B1BFD"/>
    <w:rsid w:val="005B27F5"/>
    <w:rsid w:val="005B3937"/>
    <w:rsid w:val="005B5C0D"/>
    <w:rsid w:val="005C18BD"/>
    <w:rsid w:val="005C1C65"/>
    <w:rsid w:val="005C223F"/>
    <w:rsid w:val="005C6569"/>
    <w:rsid w:val="005D64FF"/>
    <w:rsid w:val="005D6FD2"/>
    <w:rsid w:val="005E1898"/>
    <w:rsid w:val="005E35A7"/>
    <w:rsid w:val="005E4014"/>
    <w:rsid w:val="005E5404"/>
    <w:rsid w:val="005F25A2"/>
    <w:rsid w:val="005F57D9"/>
    <w:rsid w:val="006041C9"/>
    <w:rsid w:val="006043AE"/>
    <w:rsid w:val="00614550"/>
    <w:rsid w:val="00620A68"/>
    <w:rsid w:val="00620F5A"/>
    <w:rsid w:val="00621B68"/>
    <w:rsid w:val="0062358F"/>
    <w:rsid w:val="00627E05"/>
    <w:rsid w:val="00631FF7"/>
    <w:rsid w:val="00632EBE"/>
    <w:rsid w:val="006420FA"/>
    <w:rsid w:val="006457EA"/>
    <w:rsid w:val="00646F0E"/>
    <w:rsid w:val="00653FBE"/>
    <w:rsid w:val="006574DC"/>
    <w:rsid w:val="00660878"/>
    <w:rsid w:val="00662B47"/>
    <w:rsid w:val="00663875"/>
    <w:rsid w:val="006645EB"/>
    <w:rsid w:val="00665B24"/>
    <w:rsid w:val="00665C0D"/>
    <w:rsid w:val="00674C19"/>
    <w:rsid w:val="00686286"/>
    <w:rsid w:val="006902F0"/>
    <w:rsid w:val="00692C05"/>
    <w:rsid w:val="006979D0"/>
    <w:rsid w:val="006A4CF8"/>
    <w:rsid w:val="006A4DEB"/>
    <w:rsid w:val="006B0C81"/>
    <w:rsid w:val="006B3DFA"/>
    <w:rsid w:val="006C10C5"/>
    <w:rsid w:val="006C2920"/>
    <w:rsid w:val="006E69D2"/>
    <w:rsid w:val="006F0229"/>
    <w:rsid w:val="006F352D"/>
    <w:rsid w:val="007025EC"/>
    <w:rsid w:val="00704D0C"/>
    <w:rsid w:val="00705BBB"/>
    <w:rsid w:val="00707B86"/>
    <w:rsid w:val="00720954"/>
    <w:rsid w:val="007227FB"/>
    <w:rsid w:val="00723B69"/>
    <w:rsid w:val="00726223"/>
    <w:rsid w:val="007264FF"/>
    <w:rsid w:val="00733C91"/>
    <w:rsid w:val="00735896"/>
    <w:rsid w:val="0073784D"/>
    <w:rsid w:val="00743A56"/>
    <w:rsid w:val="00750427"/>
    <w:rsid w:val="00753EE5"/>
    <w:rsid w:val="00754110"/>
    <w:rsid w:val="007618CF"/>
    <w:rsid w:val="00763E85"/>
    <w:rsid w:val="0076615D"/>
    <w:rsid w:val="00772497"/>
    <w:rsid w:val="00773C1A"/>
    <w:rsid w:val="00773F60"/>
    <w:rsid w:val="007745C0"/>
    <w:rsid w:val="007972D5"/>
    <w:rsid w:val="007A17F3"/>
    <w:rsid w:val="007A2C6C"/>
    <w:rsid w:val="007A34DE"/>
    <w:rsid w:val="007A5356"/>
    <w:rsid w:val="007A56D4"/>
    <w:rsid w:val="007A5CE8"/>
    <w:rsid w:val="007B5BCF"/>
    <w:rsid w:val="007C61A6"/>
    <w:rsid w:val="007D3B29"/>
    <w:rsid w:val="007D4618"/>
    <w:rsid w:val="007D625F"/>
    <w:rsid w:val="008051F4"/>
    <w:rsid w:val="008057B7"/>
    <w:rsid w:val="00811EDD"/>
    <w:rsid w:val="00814C43"/>
    <w:rsid w:val="0081512F"/>
    <w:rsid w:val="00815B23"/>
    <w:rsid w:val="00822542"/>
    <w:rsid w:val="00824706"/>
    <w:rsid w:val="008254D3"/>
    <w:rsid w:val="00826B37"/>
    <w:rsid w:val="00827166"/>
    <w:rsid w:val="008271F3"/>
    <w:rsid w:val="008277AB"/>
    <w:rsid w:val="008314D1"/>
    <w:rsid w:val="00844F59"/>
    <w:rsid w:val="00845584"/>
    <w:rsid w:val="0084759E"/>
    <w:rsid w:val="00855B31"/>
    <w:rsid w:val="00856D9E"/>
    <w:rsid w:val="00877148"/>
    <w:rsid w:val="00887A0E"/>
    <w:rsid w:val="008908CF"/>
    <w:rsid w:val="00893C68"/>
    <w:rsid w:val="008964F3"/>
    <w:rsid w:val="008A02F8"/>
    <w:rsid w:val="008B3BEE"/>
    <w:rsid w:val="008B63D1"/>
    <w:rsid w:val="008C0FCF"/>
    <w:rsid w:val="008C72A5"/>
    <w:rsid w:val="008D75DA"/>
    <w:rsid w:val="008E40A6"/>
    <w:rsid w:val="008F109A"/>
    <w:rsid w:val="008F30B1"/>
    <w:rsid w:val="008F76BC"/>
    <w:rsid w:val="00901E63"/>
    <w:rsid w:val="00913B72"/>
    <w:rsid w:val="00922AFF"/>
    <w:rsid w:val="00925B27"/>
    <w:rsid w:val="00932465"/>
    <w:rsid w:val="00933375"/>
    <w:rsid w:val="00933B10"/>
    <w:rsid w:val="00934A80"/>
    <w:rsid w:val="00942C49"/>
    <w:rsid w:val="00944506"/>
    <w:rsid w:val="009468BD"/>
    <w:rsid w:val="00951366"/>
    <w:rsid w:val="00951F3D"/>
    <w:rsid w:val="00953C49"/>
    <w:rsid w:val="00953F0C"/>
    <w:rsid w:val="00953FB7"/>
    <w:rsid w:val="00967387"/>
    <w:rsid w:val="00972D6C"/>
    <w:rsid w:val="00980ACB"/>
    <w:rsid w:val="009844CB"/>
    <w:rsid w:val="00985AD1"/>
    <w:rsid w:val="00986D02"/>
    <w:rsid w:val="00997A31"/>
    <w:rsid w:val="009A093A"/>
    <w:rsid w:val="009A3604"/>
    <w:rsid w:val="009A61C0"/>
    <w:rsid w:val="009B4A86"/>
    <w:rsid w:val="009B792C"/>
    <w:rsid w:val="009C5232"/>
    <w:rsid w:val="009C56D2"/>
    <w:rsid w:val="009C644F"/>
    <w:rsid w:val="009D0188"/>
    <w:rsid w:val="009D132F"/>
    <w:rsid w:val="009D2D98"/>
    <w:rsid w:val="009D38E0"/>
    <w:rsid w:val="009D5EA7"/>
    <w:rsid w:val="009E049D"/>
    <w:rsid w:val="009E287F"/>
    <w:rsid w:val="009E4698"/>
    <w:rsid w:val="00A02FF6"/>
    <w:rsid w:val="00A0450A"/>
    <w:rsid w:val="00A05225"/>
    <w:rsid w:val="00A06689"/>
    <w:rsid w:val="00A06ED4"/>
    <w:rsid w:val="00A07C20"/>
    <w:rsid w:val="00A10317"/>
    <w:rsid w:val="00A2215B"/>
    <w:rsid w:val="00A23415"/>
    <w:rsid w:val="00A37AFF"/>
    <w:rsid w:val="00A41609"/>
    <w:rsid w:val="00A4171B"/>
    <w:rsid w:val="00A442F4"/>
    <w:rsid w:val="00A449FA"/>
    <w:rsid w:val="00A46283"/>
    <w:rsid w:val="00A47218"/>
    <w:rsid w:val="00A47B32"/>
    <w:rsid w:val="00A50336"/>
    <w:rsid w:val="00A6113F"/>
    <w:rsid w:val="00A65DC1"/>
    <w:rsid w:val="00A67C9F"/>
    <w:rsid w:val="00A7042B"/>
    <w:rsid w:val="00A756EC"/>
    <w:rsid w:val="00A75B4A"/>
    <w:rsid w:val="00A81506"/>
    <w:rsid w:val="00A82036"/>
    <w:rsid w:val="00A850DB"/>
    <w:rsid w:val="00A86017"/>
    <w:rsid w:val="00AA745F"/>
    <w:rsid w:val="00AB13F1"/>
    <w:rsid w:val="00AB2FEC"/>
    <w:rsid w:val="00AB3BCD"/>
    <w:rsid w:val="00AC1057"/>
    <w:rsid w:val="00AC4B24"/>
    <w:rsid w:val="00AC6E7F"/>
    <w:rsid w:val="00AD0C02"/>
    <w:rsid w:val="00AD1327"/>
    <w:rsid w:val="00AD3615"/>
    <w:rsid w:val="00AD39A2"/>
    <w:rsid w:val="00AD796A"/>
    <w:rsid w:val="00AE2888"/>
    <w:rsid w:val="00AE42D4"/>
    <w:rsid w:val="00AE42E8"/>
    <w:rsid w:val="00AF581B"/>
    <w:rsid w:val="00AF6E87"/>
    <w:rsid w:val="00B00263"/>
    <w:rsid w:val="00B05054"/>
    <w:rsid w:val="00B05A20"/>
    <w:rsid w:val="00B06557"/>
    <w:rsid w:val="00B071B9"/>
    <w:rsid w:val="00B07E33"/>
    <w:rsid w:val="00B11ECA"/>
    <w:rsid w:val="00B24FEA"/>
    <w:rsid w:val="00B25C09"/>
    <w:rsid w:val="00B27E2D"/>
    <w:rsid w:val="00B313D6"/>
    <w:rsid w:val="00B35A81"/>
    <w:rsid w:val="00B44EEA"/>
    <w:rsid w:val="00B468A3"/>
    <w:rsid w:val="00B51760"/>
    <w:rsid w:val="00B53FD2"/>
    <w:rsid w:val="00B57CF7"/>
    <w:rsid w:val="00B63A08"/>
    <w:rsid w:val="00B665CC"/>
    <w:rsid w:val="00B72BC7"/>
    <w:rsid w:val="00B73BDA"/>
    <w:rsid w:val="00B74806"/>
    <w:rsid w:val="00B82CC1"/>
    <w:rsid w:val="00B85ECA"/>
    <w:rsid w:val="00B86922"/>
    <w:rsid w:val="00B90842"/>
    <w:rsid w:val="00B944C5"/>
    <w:rsid w:val="00B955DB"/>
    <w:rsid w:val="00BA0456"/>
    <w:rsid w:val="00BA7888"/>
    <w:rsid w:val="00BB29B8"/>
    <w:rsid w:val="00BB3809"/>
    <w:rsid w:val="00BB44EB"/>
    <w:rsid w:val="00BB79CF"/>
    <w:rsid w:val="00BC4F90"/>
    <w:rsid w:val="00BD2B48"/>
    <w:rsid w:val="00BD36B2"/>
    <w:rsid w:val="00BD4174"/>
    <w:rsid w:val="00BE2BA6"/>
    <w:rsid w:val="00BE3548"/>
    <w:rsid w:val="00BE66F9"/>
    <w:rsid w:val="00BF221E"/>
    <w:rsid w:val="00C0558E"/>
    <w:rsid w:val="00C11010"/>
    <w:rsid w:val="00C208CF"/>
    <w:rsid w:val="00C220D4"/>
    <w:rsid w:val="00C22816"/>
    <w:rsid w:val="00C233D8"/>
    <w:rsid w:val="00C2409E"/>
    <w:rsid w:val="00C2492A"/>
    <w:rsid w:val="00C27F75"/>
    <w:rsid w:val="00C43A4B"/>
    <w:rsid w:val="00C533E8"/>
    <w:rsid w:val="00C60E2D"/>
    <w:rsid w:val="00C6119B"/>
    <w:rsid w:val="00C63AAE"/>
    <w:rsid w:val="00C709FE"/>
    <w:rsid w:val="00C71FBA"/>
    <w:rsid w:val="00C80DAA"/>
    <w:rsid w:val="00C82D33"/>
    <w:rsid w:val="00C87A6B"/>
    <w:rsid w:val="00C97855"/>
    <w:rsid w:val="00CA3991"/>
    <w:rsid w:val="00CA6B1B"/>
    <w:rsid w:val="00CA6DF9"/>
    <w:rsid w:val="00CB7624"/>
    <w:rsid w:val="00CC1AF9"/>
    <w:rsid w:val="00CD1378"/>
    <w:rsid w:val="00CE0DAC"/>
    <w:rsid w:val="00CE16EC"/>
    <w:rsid w:val="00CF4BC0"/>
    <w:rsid w:val="00CF7346"/>
    <w:rsid w:val="00D01760"/>
    <w:rsid w:val="00D03276"/>
    <w:rsid w:val="00D0362E"/>
    <w:rsid w:val="00D11808"/>
    <w:rsid w:val="00D21FC7"/>
    <w:rsid w:val="00D25F7D"/>
    <w:rsid w:val="00D35B72"/>
    <w:rsid w:val="00D362F2"/>
    <w:rsid w:val="00D408CD"/>
    <w:rsid w:val="00D47B01"/>
    <w:rsid w:val="00D51570"/>
    <w:rsid w:val="00D52BD4"/>
    <w:rsid w:val="00D62CD5"/>
    <w:rsid w:val="00D63584"/>
    <w:rsid w:val="00D6636E"/>
    <w:rsid w:val="00D66908"/>
    <w:rsid w:val="00D670E1"/>
    <w:rsid w:val="00D67E36"/>
    <w:rsid w:val="00D81435"/>
    <w:rsid w:val="00D841CC"/>
    <w:rsid w:val="00D87807"/>
    <w:rsid w:val="00D9180F"/>
    <w:rsid w:val="00D92E8D"/>
    <w:rsid w:val="00D9574B"/>
    <w:rsid w:val="00DA181A"/>
    <w:rsid w:val="00DA398D"/>
    <w:rsid w:val="00DA42D9"/>
    <w:rsid w:val="00DB1172"/>
    <w:rsid w:val="00DB2F63"/>
    <w:rsid w:val="00DB302D"/>
    <w:rsid w:val="00DB5EF9"/>
    <w:rsid w:val="00DC5AA9"/>
    <w:rsid w:val="00DC7DFB"/>
    <w:rsid w:val="00DD0368"/>
    <w:rsid w:val="00DD5818"/>
    <w:rsid w:val="00DD6B3B"/>
    <w:rsid w:val="00DE05E3"/>
    <w:rsid w:val="00DE15A8"/>
    <w:rsid w:val="00DE77A0"/>
    <w:rsid w:val="00E0044B"/>
    <w:rsid w:val="00E0087B"/>
    <w:rsid w:val="00E02703"/>
    <w:rsid w:val="00E04647"/>
    <w:rsid w:val="00E04EF8"/>
    <w:rsid w:val="00E0734A"/>
    <w:rsid w:val="00E12621"/>
    <w:rsid w:val="00E1796D"/>
    <w:rsid w:val="00E2609A"/>
    <w:rsid w:val="00E2670D"/>
    <w:rsid w:val="00E31F85"/>
    <w:rsid w:val="00E406E5"/>
    <w:rsid w:val="00E42D47"/>
    <w:rsid w:val="00E430B7"/>
    <w:rsid w:val="00E4357B"/>
    <w:rsid w:val="00E4423F"/>
    <w:rsid w:val="00E451DC"/>
    <w:rsid w:val="00E47A8A"/>
    <w:rsid w:val="00E50AE5"/>
    <w:rsid w:val="00E512A0"/>
    <w:rsid w:val="00E555C3"/>
    <w:rsid w:val="00E57D2B"/>
    <w:rsid w:val="00E67A92"/>
    <w:rsid w:val="00E75514"/>
    <w:rsid w:val="00E873FD"/>
    <w:rsid w:val="00EA12FB"/>
    <w:rsid w:val="00EA1EBA"/>
    <w:rsid w:val="00EA4624"/>
    <w:rsid w:val="00EA600C"/>
    <w:rsid w:val="00EA7A86"/>
    <w:rsid w:val="00EB0B6B"/>
    <w:rsid w:val="00EB47BC"/>
    <w:rsid w:val="00EB50AA"/>
    <w:rsid w:val="00EB631B"/>
    <w:rsid w:val="00EC3240"/>
    <w:rsid w:val="00EC5A0E"/>
    <w:rsid w:val="00EC5FD3"/>
    <w:rsid w:val="00ED094C"/>
    <w:rsid w:val="00ED31E3"/>
    <w:rsid w:val="00ED66BE"/>
    <w:rsid w:val="00EE1118"/>
    <w:rsid w:val="00EE1FB2"/>
    <w:rsid w:val="00EE3FAC"/>
    <w:rsid w:val="00EE67A2"/>
    <w:rsid w:val="00EE78FE"/>
    <w:rsid w:val="00EF074C"/>
    <w:rsid w:val="00EF5E42"/>
    <w:rsid w:val="00F02130"/>
    <w:rsid w:val="00F0756D"/>
    <w:rsid w:val="00F1395F"/>
    <w:rsid w:val="00F14B0F"/>
    <w:rsid w:val="00F226E1"/>
    <w:rsid w:val="00F25121"/>
    <w:rsid w:val="00F2756E"/>
    <w:rsid w:val="00F3678D"/>
    <w:rsid w:val="00F37896"/>
    <w:rsid w:val="00F40620"/>
    <w:rsid w:val="00F46265"/>
    <w:rsid w:val="00F46C02"/>
    <w:rsid w:val="00F51B6A"/>
    <w:rsid w:val="00F52D61"/>
    <w:rsid w:val="00F54E85"/>
    <w:rsid w:val="00F56321"/>
    <w:rsid w:val="00F641C4"/>
    <w:rsid w:val="00F660F6"/>
    <w:rsid w:val="00F72958"/>
    <w:rsid w:val="00F74912"/>
    <w:rsid w:val="00F75416"/>
    <w:rsid w:val="00F806AE"/>
    <w:rsid w:val="00F8694D"/>
    <w:rsid w:val="00F96005"/>
    <w:rsid w:val="00F964A0"/>
    <w:rsid w:val="00F96C64"/>
    <w:rsid w:val="00F96F03"/>
    <w:rsid w:val="00FA221C"/>
    <w:rsid w:val="00FB038B"/>
    <w:rsid w:val="00FB1D34"/>
    <w:rsid w:val="00FB40A2"/>
    <w:rsid w:val="00FD4DBE"/>
    <w:rsid w:val="00FE37C3"/>
    <w:rsid w:val="00FE7D40"/>
    <w:rsid w:val="00FF0473"/>
    <w:rsid w:val="00FF0EF8"/>
    <w:rsid w:val="00FF2209"/>
    <w:rsid w:val="00FF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7459B7"/>
  <w15:chartTrackingRefBased/>
  <w15:docId w15:val="{0B6087A1-D11F-C848-BBDF-3B154A20D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C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B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B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502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A462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Default">
    <w:name w:val="Default"/>
    <w:rsid w:val="00951F3D"/>
    <w:pPr>
      <w:autoSpaceDE w:val="0"/>
      <w:autoSpaceDN w:val="0"/>
      <w:adjustRightInd w:val="0"/>
    </w:pPr>
    <w:rPr>
      <w:rFonts w:ascii="Palatino" w:hAnsi="Palatino" w:cs="Palatino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51D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D5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51D57"/>
  </w:style>
  <w:style w:type="paragraph" w:customStyle="1" w:styleId="EndNoteBibliographyTitle">
    <w:name w:val="EndNote Bibliography Title"/>
    <w:basedOn w:val="Normal"/>
    <w:link w:val="EndNoteBibliographyTitleChar"/>
    <w:rsid w:val="002C036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C036D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036D"/>
  </w:style>
  <w:style w:type="character" w:customStyle="1" w:styleId="EndNoteBibliographyChar">
    <w:name w:val="EndNote Bibliography Char"/>
    <w:basedOn w:val="DefaultParagraphFont"/>
    <w:link w:val="EndNoteBibliography"/>
    <w:rsid w:val="002C036D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D6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4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4FF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DA42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755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51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5FE396-669B-2346-B0A0-B7CED66A4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rtin</dc:creator>
  <cp:keywords/>
  <dc:description/>
  <cp:lastModifiedBy>Fiona Martin</cp:lastModifiedBy>
  <cp:revision>6</cp:revision>
  <cp:lastPrinted>2021-09-05T21:39:00Z</cp:lastPrinted>
  <dcterms:created xsi:type="dcterms:W3CDTF">2021-09-05T21:24:00Z</dcterms:created>
  <dcterms:modified xsi:type="dcterms:W3CDTF">2022-05-27T10:43:00Z</dcterms:modified>
</cp:coreProperties>
</file>